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2DB92" w14:textId="0EF8CDE6" w:rsidR="00F95746" w:rsidRPr="00FA7B38" w:rsidRDefault="00F95746" w:rsidP="00F957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7B3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9079D" w:rsidRPr="00FA7B38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FA7B38">
        <w:rPr>
          <w:rFonts w:ascii="Times New Roman" w:hAnsi="Times New Roman" w:cs="Times New Roman"/>
          <w:b/>
          <w:bCs/>
          <w:sz w:val="24"/>
          <w:szCs w:val="24"/>
        </w:rPr>
        <w:t>: Post-hoc comparisons for GLMM of</w:t>
      </w:r>
      <w:r w:rsidR="0009079D" w:rsidRPr="00FA7B38">
        <w:rPr>
          <w:rFonts w:ascii="Times New Roman" w:hAnsi="Times New Roman" w:cs="Times New Roman"/>
          <w:b/>
          <w:bCs/>
          <w:sz w:val="24"/>
          <w:szCs w:val="24"/>
        </w:rPr>
        <w:t xml:space="preserve"> target</w:t>
      </w:r>
      <w:r w:rsidRPr="00FA7B38">
        <w:rPr>
          <w:rFonts w:ascii="Times New Roman" w:hAnsi="Times New Roman" w:cs="Times New Roman"/>
          <w:b/>
          <w:bCs/>
          <w:sz w:val="24"/>
          <w:szCs w:val="24"/>
        </w:rPr>
        <w:t xml:space="preserve"> phrase, Study </w:t>
      </w:r>
      <w:r w:rsidRPr="00FA7B3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7B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A4837">
        <w:rPr>
          <w:rFonts w:ascii="Times New Roman" w:hAnsi="Times New Roman" w:cs="Times New Roman"/>
          <w:b/>
          <w:bCs/>
          <w:sz w:val="24"/>
          <w:szCs w:val="24"/>
        </w:rPr>
        <w:t xml:space="preserve"> Significant results at p &lt; 0.017 are marked in bold.</w:t>
      </w:r>
    </w:p>
    <w:p w14:paraId="592A7925" w14:textId="77777777" w:rsidR="00FA7B38" w:rsidRPr="00FA7B38" w:rsidRDefault="00FA7B38" w:rsidP="00FA7B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tbl>
      <w:tblPr>
        <w:tblW w:w="107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992"/>
        <w:gridCol w:w="709"/>
        <w:gridCol w:w="982"/>
        <w:gridCol w:w="1061"/>
        <w:gridCol w:w="1092"/>
        <w:gridCol w:w="1203"/>
        <w:gridCol w:w="1203"/>
      </w:tblGrid>
      <w:tr w:rsidR="00FA7B38" w:rsidRPr="00FA7B38" w14:paraId="512D256C" w14:textId="77777777" w:rsidTr="00FA7B3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5F2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Pairwise Contrasts</w:t>
            </w:r>
          </w:p>
        </w:tc>
      </w:tr>
      <w:tr w:rsidR="00FA7B38" w:rsidRPr="00FA7B38" w14:paraId="006CF4AF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17A4C" w14:textId="3DB3EAF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Target</w:t>
            </w:r>
            <w:r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 xml:space="preserve"> </w:t>
            </w: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Phrase Pairwise Contrast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BD9C2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Contrast Estimat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1DAA7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Std. Error</w:t>
            </w:r>
          </w:p>
        </w:tc>
        <w:tc>
          <w:tcPr>
            <w:tcW w:w="98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521669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t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D692350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f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7CB550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Adj. Sig.</w:t>
            </w:r>
          </w:p>
        </w:tc>
        <w:tc>
          <w:tcPr>
            <w:tcW w:w="240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44A4A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95% Confidence Interval</w:t>
            </w:r>
          </w:p>
        </w:tc>
      </w:tr>
      <w:tr w:rsidR="00FA7B38" w:rsidRPr="00FA7B38" w14:paraId="44A31D0B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F38D8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089577A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EDA3D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98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AB30B4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1C4880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0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BA310D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CAE17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Lower</w:t>
            </w:r>
          </w:p>
        </w:tc>
        <w:tc>
          <w:tcPr>
            <w:tcW w:w="120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37D99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Upper</w:t>
            </w:r>
          </w:p>
        </w:tc>
      </w:tr>
      <w:tr w:rsidR="00FA7B38" w:rsidRPr="00FA7B38" w14:paraId="4CEBFD36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9E08C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Control - DDS-Meaningful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C2EB8C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283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D3110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13</w:t>
            </w:r>
          </w:p>
        </w:tc>
        <w:tc>
          <w:tcPr>
            <w:tcW w:w="9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40479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2.50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06C80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35083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14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8904F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58</w:t>
            </w:r>
          </w:p>
        </w:tc>
        <w:tc>
          <w:tcPr>
            <w:tcW w:w="120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914409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508</w:t>
            </w:r>
          </w:p>
        </w:tc>
      </w:tr>
      <w:tr w:rsidR="00FA7B38" w:rsidRPr="00FA7B38" w14:paraId="56B2FA43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DE8B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Control - NRP-Contr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B4B39A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65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B0AF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17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C06E7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5.62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5B733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5F316F" w14:textId="28FF9E8C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8A483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F85B4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890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D342B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426</w:t>
            </w:r>
          </w:p>
        </w:tc>
      </w:tr>
      <w:tr w:rsidR="00FA7B38" w:rsidRPr="00FA7B38" w14:paraId="747B3023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7CB6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DDS-Control - NRP-Meaningfu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824FC9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09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3B9C0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47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DE63E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65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AA1A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095C1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17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1F9E7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38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0E7A6C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97</w:t>
            </w:r>
          </w:p>
        </w:tc>
      </w:tr>
      <w:tr w:rsidR="00FA7B38" w:rsidRPr="00FA7B38" w14:paraId="35DB7F5C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F2A3A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 - DDS-Contr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7E128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28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9936A9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13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D2A9A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2.50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3C86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EC1BF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14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F9B90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50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3B593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058</w:t>
            </w:r>
          </w:p>
        </w:tc>
      </w:tr>
      <w:tr w:rsidR="00FA7B38" w:rsidRPr="00FA7B38" w14:paraId="70C6B51E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1AC1C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 - NRP-Contr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24972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94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C752A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46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BA1C2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20.34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6849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AA7EAF" w14:textId="49B893D8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8A483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CADEE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1.033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D55FB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849</w:t>
            </w:r>
          </w:p>
        </w:tc>
      </w:tr>
      <w:tr w:rsidR="00FA7B38" w:rsidRPr="00FA7B38" w14:paraId="2E4A9AD5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1F297A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DDS-Meaningful - NRP-Meaningfu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86DE3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37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9082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26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8B98C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3.01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7058B1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074EB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03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62FF0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628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DF36E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129</w:t>
            </w:r>
          </w:p>
        </w:tc>
      </w:tr>
      <w:tr w:rsidR="00FA7B38" w:rsidRPr="00FA7B38" w14:paraId="4061B3CB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229F7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 - DDS-Contr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C7A0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65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F1A09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17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AA1F5C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5.62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82053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0E949A" w14:textId="3E7BA35F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8A483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67A35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426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F176A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890</w:t>
            </w:r>
          </w:p>
        </w:tc>
      </w:tr>
      <w:tr w:rsidR="00FA7B38" w:rsidRPr="00FA7B38" w14:paraId="186DD2A1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3B456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 - DDS-Meaningfu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E1F49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94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70B74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46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3496C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20.34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8A3F8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38D43" w14:textId="6C2F2C69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8A483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3F02C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849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25B6CE8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1.033</w:t>
            </w:r>
          </w:p>
        </w:tc>
      </w:tr>
      <w:tr w:rsidR="00FA7B38" w:rsidRPr="00FA7B38" w14:paraId="1F43C82A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3635D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Control - NRP-Meaningfu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BD552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5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7861E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27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51BA1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4.41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5D850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C675D4" w14:textId="4C3DD699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8A483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A316B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309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AB360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815</w:t>
            </w:r>
          </w:p>
        </w:tc>
      </w:tr>
      <w:tr w:rsidR="00FA7B38" w:rsidRPr="00FA7B38" w14:paraId="101CBE4D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62BA25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264A60"/>
                <w:kern w:val="0"/>
                <w:sz w:val="24"/>
                <w:szCs w:val="24"/>
                <w:lang w:bidi="ne-NP"/>
              </w:rPr>
              <w:t>NRP-Meaningful - DDS-Contr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BCA7A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09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E3642A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147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8681C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65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DF6C1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6011D3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517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98789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-.197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57D1E9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.388</w:t>
            </w:r>
          </w:p>
        </w:tc>
      </w:tr>
      <w:tr w:rsidR="00FA7B38" w:rsidRPr="00FA7B38" w14:paraId="62A83384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BD3D9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Meaningful - DDS-Meaningfu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F12E8A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37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9325B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26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19F508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3.01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DA05CD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D77C4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003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88826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29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0082D6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628</w:t>
            </w:r>
          </w:p>
        </w:tc>
      </w:tr>
      <w:tr w:rsidR="00FA7B38" w:rsidRPr="00FA7B38" w14:paraId="2B44FD24" w14:textId="77777777" w:rsidTr="008A483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CD3EBE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264A60"/>
                <w:kern w:val="0"/>
                <w:sz w:val="24"/>
                <w:szCs w:val="24"/>
                <w:lang w:bidi="ne-NP"/>
              </w:rPr>
              <w:t>NRP-Meaningful - NRP-Control</w:t>
            </w:r>
          </w:p>
        </w:tc>
        <w:tc>
          <w:tcPr>
            <w:tcW w:w="99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ECFF88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56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C13A539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.127</w:t>
            </w:r>
          </w:p>
        </w:tc>
        <w:tc>
          <w:tcPr>
            <w:tcW w:w="9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B66AFB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4.41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932DF8C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89</w:t>
            </w:r>
          </w:p>
        </w:tc>
        <w:tc>
          <w:tcPr>
            <w:tcW w:w="10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B6D8D3" w14:textId="4C1C92AF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8A4837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&lt;0.001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4A8DDC2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815</w:t>
            </w:r>
          </w:p>
        </w:tc>
        <w:tc>
          <w:tcPr>
            <w:tcW w:w="120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D5043C7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b/>
                <w:bCs/>
                <w:color w:val="010205"/>
                <w:kern w:val="0"/>
                <w:sz w:val="24"/>
                <w:szCs w:val="24"/>
                <w:lang w:bidi="ne-NP"/>
              </w:rPr>
              <w:t>-.309</w:t>
            </w:r>
          </w:p>
        </w:tc>
      </w:tr>
      <w:tr w:rsidR="00FA7B38" w:rsidRPr="00FA7B38" w14:paraId="4CB10551" w14:textId="77777777" w:rsidTr="00FA7B3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07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00B5F" w14:textId="77777777" w:rsidR="00FA7B38" w:rsidRPr="00FA7B38" w:rsidRDefault="00FA7B38" w:rsidP="00FA7B3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</w:pPr>
            <w:r w:rsidRPr="00FA7B38">
              <w:rPr>
                <w:rFonts w:ascii="Times New Roman" w:hAnsi="Times New Roman" w:cs="Times New Roman"/>
                <w:color w:val="010205"/>
                <w:kern w:val="0"/>
                <w:sz w:val="24"/>
                <w:szCs w:val="24"/>
                <w:lang w:bidi="ne-NP"/>
              </w:rPr>
              <w:t>The least significant difference adjusted significance level is .05.</w:t>
            </w:r>
          </w:p>
        </w:tc>
      </w:tr>
    </w:tbl>
    <w:p w14:paraId="3E25CB0B" w14:textId="77777777" w:rsidR="00FA7B38" w:rsidRPr="00FA7B38" w:rsidRDefault="00FA7B38" w:rsidP="00FA7B3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  <w:lang w:bidi="ne-NP"/>
        </w:rPr>
      </w:pPr>
    </w:p>
    <w:p w14:paraId="4CCB9B22" w14:textId="77777777" w:rsidR="00847B9C" w:rsidRPr="00FA7B38" w:rsidRDefault="00847B9C">
      <w:pPr>
        <w:rPr>
          <w:rFonts w:ascii="Times New Roman" w:hAnsi="Times New Roman" w:cs="Times New Roman"/>
          <w:sz w:val="24"/>
          <w:szCs w:val="24"/>
        </w:rPr>
      </w:pPr>
    </w:p>
    <w:sectPr w:rsidR="00847B9C" w:rsidRPr="00FA7B38" w:rsidSect="00FA7B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42"/>
    <w:rsid w:val="0009079D"/>
    <w:rsid w:val="00847B9C"/>
    <w:rsid w:val="008A4837"/>
    <w:rsid w:val="00DF0167"/>
    <w:rsid w:val="00F95746"/>
    <w:rsid w:val="00FA7B38"/>
    <w:rsid w:val="00FC6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9ECDD"/>
  <w15:chartTrackingRefBased/>
  <w15:docId w15:val="{0537F0BB-355D-4DFF-A238-8C07A00A6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0</Words>
  <Characters>969</Characters>
  <Application>Microsoft Office Word</Application>
  <DocSecurity>0</DocSecurity>
  <Lines>8</Lines>
  <Paragraphs>2</Paragraphs>
  <ScaleCrop>false</ScaleCrop>
  <Company>University of Lincoln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Root-Gutteridge</dc:creator>
  <cp:keywords/>
  <dc:description/>
  <cp:lastModifiedBy>Holly Root-Gutteridge</cp:lastModifiedBy>
  <cp:revision>5</cp:revision>
  <dcterms:created xsi:type="dcterms:W3CDTF">2024-01-30T14:25:00Z</dcterms:created>
  <dcterms:modified xsi:type="dcterms:W3CDTF">2024-01-30T14:32:00Z</dcterms:modified>
</cp:coreProperties>
</file>